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18DC" w:rsidRDefault="0084430E" w:rsidP="0084430E">
      <w:pPr>
        <w:spacing w:line="276" w:lineRule="auto"/>
        <w:rPr>
          <w:bCs/>
          <w:lang w:val="en-GB"/>
        </w:rPr>
      </w:pPr>
      <w:r>
        <w:rPr>
          <w:b/>
          <w:lang w:val="en-GB"/>
        </w:rPr>
        <w:t>Highlights</w:t>
      </w:r>
    </w:p>
    <w:p w:rsidR="0084430E" w:rsidRDefault="0084430E" w:rsidP="0084430E">
      <w:pPr>
        <w:pStyle w:val="ListParagraph"/>
        <w:numPr>
          <w:ilvl w:val="0"/>
          <w:numId w:val="1"/>
        </w:numPr>
        <w:spacing w:line="276" w:lineRule="auto"/>
        <w:rPr>
          <w:bCs/>
          <w:lang w:val="en-GB"/>
        </w:rPr>
      </w:pPr>
      <w:r>
        <w:rPr>
          <w:bCs/>
          <w:lang w:val="en-GB"/>
        </w:rPr>
        <w:t>Studies consistently report a social gradient in later life cognitive function.</w:t>
      </w:r>
    </w:p>
    <w:p w:rsidR="0084430E" w:rsidRDefault="0084430E" w:rsidP="0084430E">
      <w:pPr>
        <w:pStyle w:val="ListParagraph"/>
        <w:numPr>
          <w:ilvl w:val="0"/>
          <w:numId w:val="1"/>
        </w:numPr>
        <w:spacing w:line="276" w:lineRule="auto"/>
        <w:rPr>
          <w:bCs/>
          <w:lang w:val="en-GB"/>
        </w:rPr>
      </w:pPr>
      <w:r>
        <w:rPr>
          <w:bCs/>
          <w:lang w:val="en-GB"/>
        </w:rPr>
        <w:t>Effects of childhood socioeconomic deprivation on cognitive decline is less clear.</w:t>
      </w:r>
    </w:p>
    <w:p w:rsidR="0084430E" w:rsidRDefault="0084430E" w:rsidP="0084430E">
      <w:pPr>
        <w:pStyle w:val="ListParagraph"/>
        <w:numPr>
          <w:ilvl w:val="0"/>
          <w:numId w:val="1"/>
        </w:numPr>
        <w:spacing w:line="276" w:lineRule="auto"/>
        <w:rPr>
          <w:bCs/>
          <w:lang w:val="en-GB"/>
        </w:rPr>
      </w:pPr>
      <w:r>
        <w:rPr>
          <w:bCs/>
          <w:lang w:val="en-GB"/>
        </w:rPr>
        <w:t>We identified distinct cognitive trajectories for all cognitive domains examined.</w:t>
      </w:r>
    </w:p>
    <w:p w:rsidR="0084430E" w:rsidRPr="0084430E" w:rsidRDefault="0084430E" w:rsidP="0084430E">
      <w:pPr>
        <w:pStyle w:val="ListParagraph"/>
        <w:numPr>
          <w:ilvl w:val="0"/>
          <w:numId w:val="1"/>
        </w:numPr>
        <w:spacing w:line="276" w:lineRule="auto"/>
        <w:rPr>
          <w:bCs/>
          <w:lang w:val="en-GB"/>
        </w:rPr>
      </w:pPr>
      <w:r>
        <w:rPr>
          <w:bCs/>
          <w:lang w:val="en-GB"/>
        </w:rPr>
        <w:t>Those from a deprived childhood were more likely to be in a lower trajectory class.</w:t>
      </w:r>
    </w:p>
    <w:sectPr w:rsidR="0084430E" w:rsidRPr="0084430E" w:rsidSect="00DA44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D3570"/>
    <w:multiLevelType w:val="hybridMultilevel"/>
    <w:tmpl w:val="89F059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0E"/>
    <w:rsid w:val="00021010"/>
    <w:rsid w:val="000364FA"/>
    <w:rsid w:val="00075419"/>
    <w:rsid w:val="000B36AA"/>
    <w:rsid w:val="00130B96"/>
    <w:rsid w:val="00193A72"/>
    <w:rsid w:val="001F5BC8"/>
    <w:rsid w:val="0022381A"/>
    <w:rsid w:val="00244F85"/>
    <w:rsid w:val="002601B0"/>
    <w:rsid w:val="002925FC"/>
    <w:rsid w:val="00494A77"/>
    <w:rsid w:val="004A19F3"/>
    <w:rsid w:val="005A7E58"/>
    <w:rsid w:val="005F454C"/>
    <w:rsid w:val="00613F20"/>
    <w:rsid w:val="00741F0A"/>
    <w:rsid w:val="0084430E"/>
    <w:rsid w:val="00897214"/>
    <w:rsid w:val="009501EB"/>
    <w:rsid w:val="009A0C9B"/>
    <w:rsid w:val="009F61E8"/>
    <w:rsid w:val="00A2587A"/>
    <w:rsid w:val="00AA5C53"/>
    <w:rsid w:val="00AE4ECF"/>
    <w:rsid w:val="00AF783D"/>
    <w:rsid w:val="00B84C55"/>
    <w:rsid w:val="00BA2993"/>
    <w:rsid w:val="00CF4C7C"/>
    <w:rsid w:val="00D62710"/>
    <w:rsid w:val="00DA4473"/>
    <w:rsid w:val="00E4003C"/>
    <w:rsid w:val="00F12D63"/>
    <w:rsid w:val="00F9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BAF31"/>
  <w14:defaultImageDpi w14:val="32767"/>
  <w15:chartTrackingRefBased/>
  <w15:docId w15:val="{827A2517-AFCE-014E-AA48-81E8E75D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3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Tsang</dc:creator>
  <cp:keywords/>
  <dc:description/>
  <cp:lastModifiedBy>Ruby Tsang</cp:lastModifiedBy>
  <cp:revision>1</cp:revision>
  <dcterms:created xsi:type="dcterms:W3CDTF">2020-09-02T16:03:00Z</dcterms:created>
  <dcterms:modified xsi:type="dcterms:W3CDTF">2020-09-02T16:07:00Z</dcterms:modified>
</cp:coreProperties>
</file>